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2245"/>
        <w:gridCol w:w="2041"/>
        <w:gridCol w:w="2346"/>
        <w:gridCol w:w="2000"/>
        <w:gridCol w:w="1838"/>
        <w:gridCol w:w="1978"/>
      </w:tblGrid>
      <w:tr w14:paraId="50DA6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9D79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Table S1  ASI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, ASD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, ASM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e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f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Typhoid and paratyphoid, and Invasive Non-typhoidal Salmonella (iNTS) by SDI and Region in 1990</w:t>
            </w:r>
          </w:p>
        </w:tc>
      </w:tr>
      <w:tr w14:paraId="7A0F26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2E31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Categories</w:t>
            </w:r>
          </w:p>
        </w:tc>
        <w:tc>
          <w:tcPr>
            <w:tcW w:w="150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85C7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ASI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95%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) </w:t>
            </w:r>
          </w:p>
        </w:tc>
        <w:tc>
          <w:tcPr>
            <w:tcW w:w="1528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1661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ASD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95%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) </w:t>
            </w:r>
          </w:p>
        </w:tc>
        <w:tc>
          <w:tcPr>
            <w:tcW w:w="1341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B489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ASM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95%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) </w:t>
            </w:r>
          </w:p>
        </w:tc>
      </w:tr>
      <w:tr w14:paraId="6D19EB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5134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6FA9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hoid and paratyphoid</w:t>
            </w:r>
          </w:p>
        </w:tc>
        <w:tc>
          <w:tcPr>
            <w:tcW w:w="7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E13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asive Non-typhoidal Salmonella (iNTS)</w:t>
            </w:r>
          </w:p>
        </w:tc>
        <w:tc>
          <w:tcPr>
            <w:tcW w:w="8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8AED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hoid and paratyphoid</w:t>
            </w:r>
          </w:p>
        </w:tc>
        <w:tc>
          <w:tcPr>
            <w:tcW w:w="7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ACB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asive Non-typhoidal Salmonella (iNTS)</w:t>
            </w:r>
          </w:p>
        </w:tc>
        <w:tc>
          <w:tcPr>
            <w:tcW w:w="6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C98F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hoid and paratyphoid</w:t>
            </w:r>
          </w:p>
        </w:tc>
        <w:tc>
          <w:tcPr>
            <w:tcW w:w="6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030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asive Non-typhoidal Salmonella (iNTS)</w:t>
            </w:r>
          </w:p>
        </w:tc>
      </w:tr>
      <w:tr w14:paraId="10CF72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523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obal</w:t>
            </w:r>
          </w:p>
        </w:tc>
        <w:tc>
          <w:tcPr>
            <w:tcW w:w="7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8A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1.341(370.055-574.723)</w:t>
            </w:r>
          </w:p>
        </w:tc>
        <w:tc>
          <w:tcPr>
            <w:tcW w:w="7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97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86(4.937-7.034)</w:t>
            </w:r>
          </w:p>
        </w:tc>
        <w:tc>
          <w:tcPr>
            <w:tcW w:w="8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87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.362(158.155-519.105)</w:t>
            </w:r>
          </w:p>
        </w:tc>
        <w:tc>
          <w:tcPr>
            <w:tcW w:w="7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16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696(35.538-98.757)</w:t>
            </w:r>
          </w:p>
        </w:tc>
        <w:tc>
          <w:tcPr>
            <w:tcW w:w="6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36F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16(2.036-6.739)</w:t>
            </w:r>
          </w:p>
        </w:tc>
        <w:tc>
          <w:tcPr>
            <w:tcW w:w="6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C5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5(0.500-1.357)</w:t>
            </w:r>
          </w:p>
        </w:tc>
      </w:tr>
      <w:tr w14:paraId="08262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A4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SDI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DBA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94(3.031-5.05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92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1(0.601-0.941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41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1(0.818-5.02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956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6(1.761-3.27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69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(0.011-0.06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B97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4(0.044-0.068)</w:t>
            </w:r>
          </w:p>
        </w:tc>
      </w:tr>
      <w:tr w14:paraId="396D7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7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5D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537(37.394-60.47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8F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2(0.499-0.798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BA4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393(16.102-56.54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16F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71(1.930-5.47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18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5(0.207-0.71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BA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7(0.035-0.090)</w:t>
            </w:r>
          </w:p>
        </w:tc>
      </w:tr>
      <w:tr w14:paraId="6AF6FA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D30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SDI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8B4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9.618(629.765-1015.32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53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169(22.613-31.572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A14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0.304(257.579-949.37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1D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9.464(173.743-503.05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42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97(3.540-12.75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2C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68(2.667-7.425)</w:t>
            </w:r>
          </w:p>
        </w:tc>
      </w:tr>
      <w:tr w14:paraId="3C3317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1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543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8.728(911.117-1432.76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1E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79(6.477-9.104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4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1.212(358.020-1166.77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0F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040(39.255-104.02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CD9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17(4.751-15.67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771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3(0.600-1.604)</w:t>
            </w:r>
          </w:p>
        </w:tc>
      </w:tr>
      <w:tr w14:paraId="58C9EF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41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3E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.905(214.048-331.228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3E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95(2.131-3.192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A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.623(89.977-286.35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814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681(10.580-26.62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6F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38(1.228-3.82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C7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5(0.180-0.428)</w:t>
            </w:r>
          </w:p>
        </w:tc>
      </w:tr>
      <w:tr w14:paraId="6B35E5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CD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34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35(2.033-3.78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E6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0(0.444-0.903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EC4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835(11.335-14.28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03B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95(1.750-5.15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AB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3(0.238-0.30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A6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7(0.029-0.093)</w:t>
            </w:r>
          </w:p>
        </w:tc>
      </w:tr>
      <w:tr w14:paraId="1936F2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701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3B0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7(0.087-0.23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2FB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1(0.227-0.539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B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(0.005-0.00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B9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0(0.377-0.52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9B5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(0.000-0.00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61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(0.011-0.015)</w:t>
            </w:r>
          </w:p>
        </w:tc>
      </w:tr>
      <w:tr w14:paraId="179ABC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1F0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ibbean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AA5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813(15.949-24.67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67F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4(0.318-0.654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4F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17(9.618-38.97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7D8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3(0.511-1.97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6B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4(0.130-0.49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66B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(0.009-0.032)</w:t>
            </w:r>
          </w:p>
        </w:tc>
      </w:tr>
      <w:tr w14:paraId="6A1F41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3E0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D61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2(0.842-1.34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97B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1(0.269-0.607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DA1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9(0.600-1.25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D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1(0.332-0.92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8C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(0.012-0.02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78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(0.005-0.015)</w:t>
            </w:r>
          </w:p>
        </w:tc>
      </w:tr>
      <w:tr w14:paraId="2328BF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CF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DF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1(0.321-0.53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05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2(0.266-0.581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C2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(0.035-0.05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84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0(2.242-2.93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1A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1-0.00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1BA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2(0.045-0.059)</w:t>
            </w:r>
          </w:p>
        </w:tc>
      </w:tr>
      <w:tr w14:paraId="182EB6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4A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60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939(33.516-51.69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E7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5(0.822-1.331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36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622(22.699-26.64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5D3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55(8.887-10.73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1B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1(0.555-0.66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87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6(0.227-0.267)</w:t>
            </w:r>
          </w:p>
        </w:tc>
      </w:tr>
      <w:tr w14:paraId="4297F6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C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9B0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339(47.969-82.45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21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671(60.746-84.617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A5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504(20.060-82.47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18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3.545(355.040-1022.84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63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7(0.277-1.10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08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40(6.044-17.525)</w:t>
            </w:r>
          </w:p>
        </w:tc>
      </w:tr>
      <w:tr w14:paraId="2B96D4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BA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t Asia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C9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786(17.662-29.07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80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2(0.399-0.834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E5E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257(7.107-31.16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E3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78(2.362-7.62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5D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0(0.092-0.39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35B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2(0.044-0.137)</w:t>
            </w:r>
          </w:p>
        </w:tc>
      </w:tr>
      <w:tr w14:paraId="020CF8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5E6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DB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1(0.377-0.65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BD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3(0.381-0.880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4A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7(0.092-0.16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BC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0(0.647-1.41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E6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2-0.00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E0D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(0.011-0.025)</w:t>
            </w:r>
          </w:p>
        </w:tc>
      </w:tr>
      <w:tr w14:paraId="56DF7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B47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EB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5.914(312.945-524.91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481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269(21.424-29.476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9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1.438(158.778-594.15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1E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.950(133.553-389.02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C5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90(2.263-8.21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92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18(2.146-5.997)</w:t>
            </w:r>
          </w:p>
        </w:tc>
      </w:tr>
      <w:tr w14:paraId="2D4801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FE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65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2(0.220-0.38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70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4(0.181-0.506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B6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(0.028-0.04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33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2(0.270-0.79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01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(0.001-0.00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9BF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(0.007-0.016)</w:t>
            </w:r>
          </w:p>
        </w:tc>
      </w:tr>
      <w:tr w14:paraId="0693A0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629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DA3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0(0.307-0.53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1C4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0(0.468-0.812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EB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(0.020-0.02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EA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2(0.821-0.95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4B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(0.000-0.00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D9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(0.022-0.027)</w:t>
            </w:r>
          </w:p>
        </w:tc>
      </w:tr>
      <w:tr w14:paraId="2FDF04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15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16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338(63.636-105.96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86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6(1.424-2.342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4E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194(29.526-116.43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BF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155(8.861-25.34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07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8(0.397-1.54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AEF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5(0.152-0.424)</w:t>
            </w:r>
          </w:p>
        </w:tc>
      </w:tr>
      <w:tr w14:paraId="04E182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AF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eania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180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0.479(610.728-1040.62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05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3(1.303-2.105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A6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0.541(263.282-1035.77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561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47(7.709-24.08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7E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43(3.598-14.21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E1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2(0.141-0.429)</w:t>
            </w:r>
          </w:p>
        </w:tc>
      </w:tr>
      <w:tr w14:paraId="3FE1B6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7E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0B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6.925(1282.409-2017.51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094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42(3.262-5.068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81A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9.994(495.541-1585.66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F9A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506(20.540-62.35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895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50(6.550-20.92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E08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8(0.325-0.950)</w:t>
            </w:r>
          </w:p>
        </w:tc>
      </w:tr>
      <w:tr w14:paraId="178CD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5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49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3.636(409.776-654.664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3B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79(2.815-4.295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F9A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0.855(185.638-648.91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72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865(13.322-37.20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50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59(2.508-8.81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8D6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0(0.244-0.655)</w:t>
            </w:r>
          </w:p>
        </w:tc>
      </w:tr>
      <w:tr w14:paraId="5FEF66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9A9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A9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2(1.676-2.72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4E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0(0.339-0.677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DF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44(2.799-3.50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7C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0(0.086-0.11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BD3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4(0.065-0.08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8F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(0.001-0.002)</w:t>
            </w:r>
          </w:p>
        </w:tc>
      </w:tr>
      <w:tr w14:paraId="030084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CAB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BC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8(1.267-2.18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994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9(11.320-24.073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94C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3(0.518-2.14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BEF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664(45.960-174.23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6C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(0.007-0.02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1AF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2(0.767-2.506)</w:t>
            </w:r>
          </w:p>
        </w:tc>
      </w:tr>
      <w:tr w14:paraId="6DD08F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51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974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95(4.802-8.36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B6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4(0.475-0.859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8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0(1.351-3.57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361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88(2.694-5.34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B9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(0.029-0.07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8B1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9(0.050-0.093)</w:t>
            </w:r>
          </w:p>
        </w:tc>
      </w:tr>
      <w:tr w14:paraId="64C6B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758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378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0(0.471-0.87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F0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9(0.312-0.630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12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6(0.066-0.08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897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8(1.042-1.21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E3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(0.002-0.00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97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(0.037-0.045)</w:t>
            </w:r>
          </w:p>
        </w:tc>
      </w:tr>
      <w:tr w14:paraId="64DFA0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9A3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7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6621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4.061(349.025-586.272)</w:t>
            </w:r>
          </w:p>
        </w:tc>
        <w:tc>
          <w:tcPr>
            <w:tcW w:w="7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81B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475(41.208-59.457)</w:t>
            </w:r>
          </w:p>
        </w:tc>
        <w:tc>
          <w:tcPr>
            <w:tcW w:w="8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976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.509(176.996-678.251)</w:t>
            </w:r>
          </w:p>
        </w:tc>
        <w:tc>
          <w:tcPr>
            <w:tcW w:w="7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1EFF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6.788(320.476-918.777)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DA86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20(2.482-9.155)</w:t>
            </w:r>
          </w:p>
        </w:tc>
        <w:tc>
          <w:tcPr>
            <w:tcW w:w="6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67B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44(4.887-13.465)</w:t>
            </w:r>
          </w:p>
        </w:tc>
      </w:tr>
      <w:tr w14:paraId="53FA33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AB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ASI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:age-standardized incidence rate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ASD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:Age standardised DALY rate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ASM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:Age standardised mortality rate; SDI, socio-demographic index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I, uncertainty interval.</w:t>
            </w:r>
          </w:p>
        </w:tc>
      </w:tr>
    </w:tbl>
    <w:p w14:paraId="213F2979">
      <w:bookmarkStart w:id="0" w:name="_GoBack"/>
      <w:bookmarkEnd w:id="0"/>
    </w:p>
    <w:sectPr>
      <w:pgSz w:w="16838" w:h="11906" w:orient="landscape"/>
      <w:pgMar w:top="1417" w:right="1417" w:bottom="1417" w:left="141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A1YTJmOWI0ZTY0YWMxNGRlNTNjMGVlMTMzY2Q1NDAifQ=="/>
  </w:docVars>
  <w:rsids>
    <w:rsidRoot w:val="00000000"/>
    <w:rsid w:val="16E738F8"/>
    <w:rsid w:val="27C22033"/>
    <w:rsid w:val="2FBB0A63"/>
    <w:rsid w:val="3258537B"/>
    <w:rsid w:val="40DB7EB7"/>
    <w:rsid w:val="42002F31"/>
    <w:rsid w:val="63F74777"/>
    <w:rsid w:val="791423AC"/>
    <w:rsid w:val="7CE85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5</Words>
  <Characters>4025</Characters>
  <Lines>0</Lines>
  <Paragraphs>0</Paragraphs>
  <TotalTime>1</TotalTime>
  <ScaleCrop>false</ScaleCrop>
  <LinksUpToDate>false</LinksUpToDate>
  <CharactersWithSpaces>412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2T11:41:00Z</dcterms:created>
  <dc:creator>石珂</dc:creator>
  <cp:lastModifiedBy>木棉</cp:lastModifiedBy>
  <dcterms:modified xsi:type="dcterms:W3CDTF">2025-01-21T12:33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73DBF4F1E36484DB77D1D188883578D_12</vt:lpwstr>
  </property>
  <property fmtid="{D5CDD505-2E9C-101B-9397-08002B2CF9AE}" pid="4" name="KSOTemplateDocerSaveRecord">
    <vt:lpwstr>eyJoZGlkIjoiYzA1YTJmOWI0ZTY0YWMxNGRlNTNjMGVlMTMzY2Q1NDAiLCJ1c2VySWQiOiI0Nzk3MDQxNjUifQ==</vt:lpwstr>
  </property>
</Properties>
</file>